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46A8D" w:rsidTr="00C3498D">
        <w:trPr>
          <w:trHeight w:val="8460"/>
        </w:trPr>
        <w:tc>
          <w:tcPr>
            <w:tcW w:w="9350" w:type="dxa"/>
          </w:tcPr>
          <w:p w:rsidR="00A46A8D" w:rsidRDefault="00A46A8D" w:rsidP="00C3498D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B36A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upplementary Appendix Text.</w:t>
            </w:r>
          </w:p>
          <w:p w:rsidR="00A46A8D" w:rsidRDefault="00A46A8D" w:rsidP="00C3498D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  <w:p w:rsidR="00A46A8D" w:rsidRDefault="00A46A8D" w:rsidP="00C3498D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A46A8D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Ovid MEDLINE</w:t>
            </w:r>
          </w:p>
          <w:p w:rsidR="00A46A8D" w:rsidRPr="00A46A8D" w:rsidRDefault="00A46A8D" w:rsidP="00A46A8D">
            <w:pPr>
              <w:pStyle w:val="Heading3"/>
              <w:numPr>
                <w:ilvl w:val="0"/>
                <w:numId w:val="2"/>
              </w:numPr>
              <w:jc w:val="both"/>
              <w:outlineLvl w:val="2"/>
              <w:rPr>
                <w:rFonts w:asciiTheme="majorBidi" w:hAnsiTheme="majorBidi"/>
                <w:i/>
                <w:iCs/>
                <w:color w:val="000000" w:themeColor="text1"/>
              </w:rPr>
            </w:pPr>
            <w:r w:rsidRPr="00A46A8D">
              <w:rPr>
                <w:rFonts w:asciiTheme="majorBidi" w:hAnsiTheme="majorBidi"/>
                <w:i/>
                <w:iCs/>
                <w:color w:val="000000" w:themeColor="text1"/>
              </w:rPr>
              <w:t>((</w:t>
            </w:r>
            <w:proofErr w:type="gramStart"/>
            <w:r w:rsidRPr="00A46A8D">
              <w:rPr>
                <w:rFonts w:asciiTheme="majorBidi" w:hAnsiTheme="majorBidi"/>
                <w:i/>
                <w:iCs/>
                <w:color w:val="000000" w:themeColor="text1"/>
              </w:rPr>
              <w:t>Diet[</w:t>
            </w:r>
            <w:proofErr w:type="gramEnd"/>
            <w:r w:rsidRPr="00A46A8D">
              <w:rPr>
                <w:rFonts w:asciiTheme="majorBidi" w:hAnsiTheme="majorBidi"/>
                <w:i/>
                <w:iCs/>
                <w:color w:val="000000" w:themeColor="text1"/>
              </w:rPr>
              <w:t>Mesh]) OR diet[Title/Abstract]) OR food[Mesh]) OR food[Title/Abstract]) OR eating[Mesh]) OR eating[Title/Abstract]) OR “nutritive value”[Title/Abstract]) OR “</w:t>
            </w:r>
            <w:proofErr w:type="spellStart"/>
            <w:r w:rsidRPr="00A46A8D">
              <w:rPr>
                <w:rFonts w:asciiTheme="majorBidi" w:hAnsiTheme="majorBidi"/>
                <w:i/>
                <w:iCs/>
                <w:color w:val="000000" w:themeColor="text1"/>
              </w:rPr>
              <w:t>nutrtion</w:t>
            </w:r>
            <w:proofErr w:type="spellEnd"/>
            <w:r w:rsidRPr="00A46A8D">
              <w:rPr>
                <w:rFonts w:asciiTheme="majorBidi" w:hAnsiTheme="majorBidi"/>
                <w:i/>
                <w:iCs/>
                <w:color w:val="000000" w:themeColor="text1"/>
              </w:rPr>
              <w:t xml:space="preserve"> therapy”[Title/Abstract]) OR “diet therapy”[Title/Abstract]) OR meals[Mesh]) OR meals[Title/Abstract]) OR “energy intake”[Title/Abstract]) OR food*[Title/Abstract]) OR diet*[Title/Abstract]) OR "food restrict*"[Title/Abstract]) OR "food regimen*"[Title/Abstract]) OR </w:t>
            </w:r>
            <w:proofErr w:type="spellStart"/>
            <w:r w:rsidRPr="00A46A8D">
              <w:rPr>
                <w:rFonts w:asciiTheme="majorBidi" w:hAnsiTheme="majorBidi"/>
                <w:i/>
                <w:iCs/>
                <w:color w:val="000000" w:themeColor="text1"/>
              </w:rPr>
              <w:t>nutrtion</w:t>
            </w:r>
            <w:proofErr w:type="spellEnd"/>
            <w:r w:rsidRPr="00A46A8D">
              <w:rPr>
                <w:rFonts w:asciiTheme="majorBidi" w:hAnsiTheme="majorBidi"/>
                <w:i/>
                <w:iCs/>
                <w:color w:val="000000" w:themeColor="text1"/>
              </w:rPr>
              <w:t xml:space="preserve">[Title/Abstract]) OR “calorie intake”[Title/Abstract]) OR "nutrient* intake"[Title/Abstract]) OR “food </w:t>
            </w:r>
            <w:proofErr w:type="spellStart"/>
            <w:r w:rsidRPr="00A46A8D">
              <w:rPr>
                <w:rFonts w:asciiTheme="majorBidi" w:hAnsiTheme="majorBidi"/>
                <w:i/>
                <w:iCs/>
                <w:color w:val="000000" w:themeColor="text1"/>
              </w:rPr>
              <w:t>modif</w:t>
            </w:r>
            <w:proofErr w:type="spellEnd"/>
            <w:r w:rsidRPr="00A46A8D">
              <w:rPr>
                <w:rFonts w:asciiTheme="majorBidi" w:hAnsiTheme="majorBidi"/>
                <w:i/>
                <w:iCs/>
                <w:color w:val="000000" w:themeColor="text1"/>
              </w:rPr>
              <w:t xml:space="preserve">*”[Title/Abstract]) OR “meal </w:t>
            </w:r>
            <w:proofErr w:type="spellStart"/>
            <w:r w:rsidRPr="00A46A8D">
              <w:rPr>
                <w:rFonts w:asciiTheme="majorBidi" w:hAnsiTheme="majorBidi"/>
                <w:i/>
                <w:iCs/>
                <w:color w:val="000000" w:themeColor="text1"/>
              </w:rPr>
              <w:t>modif</w:t>
            </w:r>
            <w:proofErr w:type="spellEnd"/>
            <w:r w:rsidRPr="00A46A8D">
              <w:rPr>
                <w:rFonts w:asciiTheme="majorBidi" w:hAnsiTheme="majorBidi"/>
                <w:i/>
                <w:iCs/>
                <w:color w:val="000000" w:themeColor="text1"/>
              </w:rPr>
              <w:t xml:space="preserve">*”[Title/Abstract] OR “meal restrict*”[Title/Abstract]) OR “diet* regimen*”[Title/Abstract]) OR “diet* program*”[Title/Abstract]) OR “diet* </w:t>
            </w:r>
            <w:proofErr w:type="spellStart"/>
            <w:r w:rsidRPr="00A46A8D">
              <w:rPr>
                <w:rFonts w:asciiTheme="majorBidi" w:hAnsiTheme="majorBidi"/>
                <w:i/>
                <w:iCs/>
                <w:color w:val="000000" w:themeColor="text1"/>
              </w:rPr>
              <w:t>therap</w:t>
            </w:r>
            <w:proofErr w:type="spellEnd"/>
            <w:r w:rsidRPr="00A46A8D">
              <w:rPr>
                <w:rFonts w:asciiTheme="majorBidi" w:hAnsiTheme="majorBidi"/>
                <w:i/>
                <w:iCs/>
                <w:color w:val="000000" w:themeColor="text1"/>
              </w:rPr>
              <w:t>*”[Title/Abstract]) OR “</w:t>
            </w:r>
            <w:proofErr w:type="spellStart"/>
            <w:r w:rsidRPr="00A46A8D">
              <w:rPr>
                <w:rFonts w:asciiTheme="majorBidi" w:hAnsiTheme="majorBidi"/>
                <w:i/>
                <w:iCs/>
                <w:color w:val="000000" w:themeColor="text1"/>
              </w:rPr>
              <w:t>nutrtion</w:t>
            </w:r>
            <w:proofErr w:type="spellEnd"/>
            <w:r w:rsidRPr="00A46A8D">
              <w:rPr>
                <w:rFonts w:asciiTheme="majorBidi" w:hAnsi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A46A8D">
              <w:rPr>
                <w:rFonts w:asciiTheme="majorBidi" w:hAnsiTheme="majorBidi"/>
                <w:i/>
                <w:iCs/>
                <w:color w:val="000000" w:themeColor="text1"/>
              </w:rPr>
              <w:t>therap</w:t>
            </w:r>
            <w:proofErr w:type="spellEnd"/>
            <w:r w:rsidRPr="00A46A8D">
              <w:rPr>
                <w:rFonts w:asciiTheme="majorBidi" w:hAnsiTheme="majorBidi"/>
                <w:i/>
                <w:iCs/>
                <w:color w:val="000000" w:themeColor="text1"/>
              </w:rPr>
              <w:t>”[Title/Abstract])</w:t>
            </w:r>
          </w:p>
          <w:p w:rsidR="00A46A8D" w:rsidRPr="00A46A8D" w:rsidRDefault="00A46A8D" w:rsidP="00A46A8D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jc w:val="both"/>
              <w:outlineLvl w:val="1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</w:rPr>
              <w:t>((Glycosylation End Products, Advanced[Mesh]) OR “Glycosylation End Products, Advanced”[Title/Abstract]) OR glycosylation[Mesh]) OR glycosylation[Title/Abstract]) OR “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</w:rPr>
              <w:t>maillard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reaction”[Mesh]) OR “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</w:rPr>
              <w:t>maillard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reaction”[Title/Abstract]) OR “advanced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</w:rPr>
              <w:t>glyc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*”[Title/Abstract]) OR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</w:rPr>
              <w:t>maillard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[Title/Abstract]) OR "browning reaction"[Title/Abstract]) OR "high oxidant compounds"[Title/Abstract]) OR "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</w:rPr>
              <w:t>nepsilon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</w:rPr>
              <w:t>carboxymethyllysine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"[Title/Abstract]) OR "methyl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</w:rPr>
              <w:t>glyoxal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"[Title/Abstract]) OR “advanced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</w:rPr>
              <w:t>lipox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</w:rPr>
              <w:t>*”[Title/Abstract]) OR “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</w:rPr>
              <w:t>glycat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* stress”[Title/Abstract]) OR "soluble receptor of advanced glycation end products"[Title/Abstract]) OR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</w:rPr>
              <w:t>sRAGE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[Title/Abstract]) OR "endogenous secretory receptor for advanced glycation end products"[Title/Abstract]) OR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</w:rPr>
              <w:t>esRAGE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</w:rPr>
              <w:t>[Title/Abstract]) OR glycation[Title/Abstract]) OR thermal[Title/Abstract]</w:t>
            </w:r>
          </w:p>
          <w:p w:rsidR="00A46A8D" w:rsidRPr="00A46A8D" w:rsidRDefault="00A46A8D" w:rsidP="00A46A8D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jc w:val="both"/>
              <w:outlineLvl w:val="1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36"/>
                <w:szCs w:val="36"/>
              </w:rPr>
            </w:pPr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((randomized controlled trial[Publication Type]) OR “controlled clinical trial”[Publication Type]) OR intervention[Title/Abstract]) OR intervention*[Title/Abstract]) OR trial[Title/Abstract]) OR randomized[Title/Abstract]) OR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</w:rPr>
              <w:t>randomised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</w:rPr>
              <w:t>[Title/Abstract]) OR random[Title/Abstract]) OR randomly[Title/Abstract]) OR placebo[Title/Abstract]) OR assignment[Title/Abstract]) OR RCT[Title/Abstract]) OR clinical trial[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</w:rPr>
              <w:t>MeSH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Terms]</w:t>
            </w:r>
          </w:p>
          <w:p w:rsidR="00A46A8D" w:rsidRPr="00A46A8D" w:rsidRDefault="00A46A8D" w:rsidP="00A46A8D">
            <w:pPr>
              <w:ind w:left="360"/>
              <w:jc w:val="both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A46A8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S</w:t>
            </w:r>
            <w:r w:rsidRPr="00A46A8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copus</w:t>
            </w:r>
          </w:p>
          <w:p w:rsidR="00A46A8D" w:rsidRPr="00A46A8D" w:rsidRDefault="00A46A8D" w:rsidP="00A46A8D">
            <w:pPr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</w:p>
          <w:p w:rsidR="00A46A8D" w:rsidRPr="00A46A8D" w:rsidRDefault="00A46A8D" w:rsidP="00A46A8D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/>
              <w:jc w:val="both"/>
              <w:outlineLvl w:val="1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A46A8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TITLE-ABS-KEY ( diet* )  OR  TITLE-ABS-KEY ( food* )  OR  TITLE-ABS-KEY ( food  W/2  restrict* )  OR  TITLE-ABS-KEY ( food  AND regimen* )  OR  TITLE-ABS-KEY ( nutrition )  OR  TITLE-ABS-KEY ( nutrition*  AND </w:t>
            </w:r>
            <w:proofErr w:type="spellStart"/>
            <w:r w:rsidRPr="00A46A8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therap</w:t>
            </w:r>
            <w:proofErr w:type="spellEnd"/>
            <w:r w:rsidRPr="00A46A8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* )  OR  TITLE-ABS-KEY ( diet*  AND </w:t>
            </w:r>
            <w:proofErr w:type="spellStart"/>
            <w:r w:rsidRPr="00A46A8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regim</w:t>
            </w:r>
            <w:proofErr w:type="spellEnd"/>
            <w:r w:rsidRPr="00A46A8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* )  OR  TITLE-ABS-KEY ( diet*  AND program* )  OR  TITLE-ABS-KEY ( diet*  AND </w:t>
            </w:r>
            <w:proofErr w:type="spellStart"/>
            <w:r w:rsidRPr="00A46A8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therap</w:t>
            </w:r>
            <w:proofErr w:type="spellEnd"/>
            <w:r w:rsidRPr="00A46A8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* )  OR  TITLE-ABS-KEY ( meal* )  OR  TITLE-ABS-KEY ( meal  W/2  restrict* )  OR  TITLE-ABS-KEY ( energy  AND intake )  OR  TITLE-ABS-KEY ( calorie  AND intake )  OR  TITLE-ABS-KEY ( food  W/2  </w:t>
            </w:r>
            <w:proofErr w:type="spellStart"/>
            <w:r w:rsidRPr="00A46A8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odif</w:t>
            </w:r>
            <w:proofErr w:type="spellEnd"/>
            <w:r w:rsidRPr="00A46A8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 xml:space="preserve">* )  OR  TITLE-ABS-KEY ( meal  W/2  </w:t>
            </w:r>
            <w:proofErr w:type="spellStart"/>
            <w:r w:rsidRPr="00A46A8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odif</w:t>
            </w:r>
            <w:proofErr w:type="spellEnd"/>
            <w:r w:rsidRPr="00A46A8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* )  OR  TITLE-ABS-KEY ( nutrient*  W/2  intake )</w:t>
            </w:r>
          </w:p>
          <w:p w:rsidR="00A46A8D" w:rsidRPr="00A46A8D" w:rsidRDefault="00A46A8D" w:rsidP="00A46A8D">
            <w:pPr>
              <w:pStyle w:val="Heading2"/>
              <w:ind w:left="720"/>
              <w:jc w:val="both"/>
              <w:outlineLvl w:val="1"/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</w:pP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lastRenderedPageBreak/>
              <w:t xml:space="preserve">2- </w:t>
            </w:r>
            <w:r w:rsidRPr="00A46A8D">
              <w:rPr>
                <w:rStyle w:val="queryoperator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TITLE-ABS-KEY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advanced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 AND </w:t>
            </w:r>
            <w:proofErr w:type="spellStart"/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glyc</w:t>
            </w:r>
            <w:proofErr w:type="spellEnd"/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*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  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OR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  </w:t>
            </w:r>
            <w:r w:rsidRPr="00A46A8D">
              <w:rPr>
                <w:rStyle w:val="queryoperator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TITLE-ABS-KEY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proofErr w:type="spellStart"/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maillard</w:t>
            </w:r>
            <w:proofErr w:type="spellEnd"/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  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OR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  </w:t>
            </w:r>
            <w:r w:rsidRPr="00A46A8D">
              <w:rPr>
                <w:rStyle w:val="queryoperator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TITLE-ABS-KEY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browning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  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W/2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  </w:t>
            </w:r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reaction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  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OR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  </w:t>
            </w:r>
            <w:r w:rsidRPr="00A46A8D">
              <w:rPr>
                <w:rStyle w:val="queryoperator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TITLE-ABS-KEY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high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 AND </w:t>
            </w:r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oxidant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 AND </w:t>
            </w:r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compounds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  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OR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  </w:t>
            </w:r>
            <w:r w:rsidRPr="00A46A8D">
              <w:rPr>
                <w:rStyle w:val="queryoperator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TITLE-ABS-KEY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proofErr w:type="spellStart"/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nepsilon</w:t>
            </w:r>
            <w:proofErr w:type="spellEnd"/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  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W/2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  </w:t>
            </w:r>
            <w:proofErr w:type="spellStart"/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carboxymethyllysine</w:t>
            </w:r>
            <w:proofErr w:type="spellEnd"/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  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OR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  </w:t>
            </w:r>
            <w:r w:rsidRPr="00A46A8D">
              <w:rPr>
                <w:rStyle w:val="queryoperator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TITLE-ABS-KEY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methyl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  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W/2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  </w:t>
            </w:r>
            <w:proofErr w:type="spellStart"/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glyoxal</w:t>
            </w:r>
            <w:proofErr w:type="spellEnd"/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  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OR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  </w:t>
            </w:r>
            <w:r w:rsidRPr="00A46A8D">
              <w:rPr>
                <w:rStyle w:val="queryoperator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TITLE-ABS-KEY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advanced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 AND </w:t>
            </w:r>
            <w:proofErr w:type="spellStart"/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lipox</w:t>
            </w:r>
            <w:proofErr w:type="spellEnd"/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*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  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OR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  </w:t>
            </w:r>
            <w:r w:rsidRPr="00A46A8D">
              <w:rPr>
                <w:rStyle w:val="queryoperator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TITLE-ABS-KEY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proofErr w:type="spellStart"/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glycat</w:t>
            </w:r>
            <w:proofErr w:type="spellEnd"/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*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 AND </w:t>
            </w:r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stress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  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OR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  </w:t>
            </w:r>
            <w:r w:rsidRPr="00A46A8D">
              <w:rPr>
                <w:rStyle w:val="queryoperator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TITLE-ABS-KEY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soluble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 AND </w:t>
            </w:r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receptor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 AND </w:t>
            </w:r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of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 AND </w:t>
            </w:r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advanced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 AND </w:t>
            </w:r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glycation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 AND </w:t>
            </w:r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end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 AND </w:t>
            </w:r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products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  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OR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  </w:t>
            </w:r>
            <w:r w:rsidRPr="00A46A8D">
              <w:rPr>
                <w:rStyle w:val="queryoperator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TITLE-ABS-KEY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proofErr w:type="spellStart"/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srage</w:t>
            </w:r>
            <w:proofErr w:type="spellEnd"/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  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OR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  </w:t>
            </w:r>
            <w:r w:rsidRPr="00A46A8D">
              <w:rPr>
                <w:rStyle w:val="queryoperator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TITLE-ABS-KEY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endogenous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 AND </w:t>
            </w:r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secretory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 AND </w:t>
            </w:r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receptor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 AND </w:t>
            </w:r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for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 AND </w:t>
            </w:r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advanced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 AND </w:t>
            </w:r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glycation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 AND </w:t>
            </w:r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end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 AND </w:t>
            </w:r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products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  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OR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  </w:t>
            </w:r>
            <w:r w:rsidRPr="00A46A8D">
              <w:rPr>
                <w:rStyle w:val="queryoperator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TITLE-ABS-KEY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proofErr w:type="spellStart"/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esrage</w:t>
            </w:r>
            <w:proofErr w:type="spellEnd"/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  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OR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  </w:t>
            </w:r>
            <w:r w:rsidRPr="00A46A8D">
              <w:rPr>
                <w:rStyle w:val="queryoperator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TITLE-ABS-KEY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glycation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  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OR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  </w:t>
            </w:r>
            <w:r w:rsidRPr="00A46A8D">
              <w:rPr>
                <w:rStyle w:val="queryoperator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TITLE-ABS-KEY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(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Emphasis"/>
                <w:rFonts w:asciiTheme="majorBidi" w:hAnsiTheme="majorBidi"/>
                <w:color w:val="000000" w:themeColor="text1"/>
                <w:sz w:val="22"/>
                <w:szCs w:val="22"/>
              </w:rPr>
              <w:t>thermal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</w:t>
            </w: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)</w:t>
            </w:r>
          </w:p>
          <w:p w:rsidR="00A46A8D" w:rsidRPr="00A46A8D" w:rsidRDefault="00A46A8D" w:rsidP="00A46A8D">
            <w:pPr>
              <w:pStyle w:val="Heading2"/>
              <w:ind w:left="720"/>
              <w:jc w:val="both"/>
              <w:outlineLvl w:val="1"/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</w:pPr>
            <w:r w:rsidRPr="00A46A8D">
              <w:rPr>
                <w:rStyle w:val="querysrchtext"/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 xml:space="preserve">3- </w:t>
            </w:r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( TITLE-ABS-KEY ( clinical  AND trial* )  OR  TITLE-ABS-KEY ( controlled  AND trial* )  OR  TITLE-ABS-KEY ( random* )  OR  TITLE-ABS-KEY ( placebo* )  OR  TITLE-ABS-KEY ( "double blind*" )  OR  TITLE-ABS-KEY ( "single blind*" )  OR  TITLE-ABS-KEY ( intervention* )  OR  TITLE-ABS-KEY ( </w:t>
            </w:r>
            <w:proofErr w:type="spellStart"/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rct</w:t>
            </w:r>
            <w:proofErr w:type="spellEnd"/>
            <w:r w:rsidRPr="00A46A8D">
              <w:rPr>
                <w:rFonts w:asciiTheme="majorBidi" w:hAnsiTheme="majorBidi"/>
                <w:i/>
                <w:iCs/>
                <w:color w:val="000000" w:themeColor="text1"/>
                <w:sz w:val="22"/>
                <w:szCs w:val="22"/>
              </w:rPr>
              <w:t> ) ) </w:t>
            </w:r>
          </w:p>
          <w:p w:rsidR="00A46A8D" w:rsidRPr="00A46A8D" w:rsidRDefault="00A46A8D" w:rsidP="00A46A8D">
            <w:pPr>
              <w:pStyle w:val="ListParagraph"/>
              <w:spacing w:before="100" w:beforeAutospacing="1" w:after="100" w:afterAutospacing="1"/>
              <w:jc w:val="both"/>
              <w:outlineLvl w:val="1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36"/>
                <w:szCs w:val="36"/>
              </w:rPr>
            </w:pPr>
          </w:p>
          <w:p w:rsidR="00A46A8D" w:rsidRPr="00A46A8D" w:rsidRDefault="00A46A8D" w:rsidP="00A46A8D">
            <w:pPr>
              <w:pStyle w:val="ListParagraph"/>
              <w:jc w:val="both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A46A8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Embase</w:t>
            </w:r>
            <w:proofErr w:type="spellEnd"/>
          </w:p>
          <w:p w:rsidR="00A46A8D" w:rsidRPr="00A46A8D" w:rsidRDefault="00A46A8D" w:rsidP="00A46A8D">
            <w:pPr>
              <w:pStyle w:val="ListParagraph"/>
              <w:numPr>
                <w:ilvl w:val="1"/>
                <w:numId w:val="4"/>
              </w:numPr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'glycosylation' OR 'glycosylation'/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OR glycosylation OR 'advanced glycation end product'/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OR 'advanced glycation end product' OR 'advanced glycation end product receptor'/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OR 'advanced glycation end product receptor' OR 'advanced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glyc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*' OR '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maillard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reaction product'/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OR '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maillard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reaction product' OR (browning NEXT/2 reaction) OR 'glycation'/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OR 'glycation' OR 'advanced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lipox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*' OR (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nepsilon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NEXT/2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carboxymethyllysine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) OR (methyl NEXT/2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glyoxal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) OR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srage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OR 'endogenous secretory receptor for advanced glycation end products' OR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esrage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OR thermal OR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glycat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* OR 'soluble receptor of advanced glycation end products'</w:t>
            </w:r>
          </w:p>
          <w:p w:rsidR="00A46A8D" w:rsidRPr="00A46A8D" w:rsidRDefault="00A46A8D" w:rsidP="00A46A8D">
            <w:pPr>
              <w:pStyle w:val="ListParagraph"/>
              <w:numPr>
                <w:ilvl w:val="1"/>
                <w:numId w:val="4"/>
              </w:numPr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((random* OR factorial* OR crossover*) AND (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orcross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NEXT/1 over*) OR placebo* OR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doubl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*) AND blind* OR (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singl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* NEXT/2 blind*) OR assign* OR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allocat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* OR volunteer* OR 'cross over procedure'/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OR 'cross over procedure' OR 'double blind procedure'/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OR 'double blind procedure' OR 'randomized controlled trial'/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OR 'randomized controlled trial' OR 'single blind procedure'/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OR 'single blind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rocedur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'</w:t>
            </w:r>
          </w:p>
          <w:p w:rsidR="00A46A8D" w:rsidRPr="00A46A8D" w:rsidRDefault="00A46A8D" w:rsidP="00A46A8D">
            <w:pPr>
              <w:pStyle w:val="ListParagraph"/>
              <w:numPr>
                <w:ilvl w:val="1"/>
                <w:numId w:val="4"/>
              </w:numPr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diet* OR food* OR (food NEXT/2 restrict*) OR 'food regimen*' OR nutrition OR 'nutrition*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herap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*' OR 'diet*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regim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*' OR 'diet* program*' OR 'diet*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herap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*' OR meal* OR (meal NEXT/2 restrict*) OR 'energy intake' OR 'calorie intake' OR (food NEXT/2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modif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*) OR (meal NEXT/2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modif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*) OR (nutrient* NEXT/2 intake)</w:t>
            </w:r>
          </w:p>
          <w:p w:rsidR="00A46A8D" w:rsidRPr="00A46A8D" w:rsidRDefault="00A46A8D" w:rsidP="00A46A8D">
            <w:pPr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</w:p>
          <w:p w:rsidR="00A46A8D" w:rsidRPr="00A46A8D" w:rsidRDefault="00A46A8D" w:rsidP="00A46A8D">
            <w:pPr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</w:p>
          <w:p w:rsidR="00A46A8D" w:rsidRPr="00A46A8D" w:rsidRDefault="00A46A8D" w:rsidP="00A46A8D">
            <w:pPr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</w:p>
          <w:p w:rsidR="00A46A8D" w:rsidRPr="00A46A8D" w:rsidRDefault="00A46A8D" w:rsidP="00A46A8D">
            <w:pPr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</w:p>
          <w:p w:rsidR="00A46A8D" w:rsidRPr="00A46A8D" w:rsidRDefault="00A46A8D" w:rsidP="00A46A8D">
            <w:pPr>
              <w:pStyle w:val="ListParagraph"/>
              <w:jc w:val="both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46A8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web of </w:t>
            </w:r>
            <w:proofErr w:type="spellStart"/>
            <w:r w:rsidRPr="00A46A8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scince</w:t>
            </w:r>
            <w:proofErr w:type="spellEnd"/>
          </w:p>
          <w:p w:rsidR="00A46A8D" w:rsidRPr="00A46A8D" w:rsidRDefault="00A46A8D" w:rsidP="00A46A8D">
            <w:pPr>
              <w:pStyle w:val="ListParagraph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</w:p>
          <w:p w:rsidR="00A46A8D" w:rsidRPr="00A46A8D" w:rsidRDefault="00A46A8D" w:rsidP="00A46A8D">
            <w:pPr>
              <w:pStyle w:val="ListParagraph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1. </w:t>
            </w:r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( TS= (glycosylation) OR TS=("advanced glycation end product") OR TS=("advanced glycation end product receptor") OR TS=("advanced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glyc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*") OR TS= ("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maillard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lastRenderedPageBreak/>
              <w:t>reaction product") OR TS=("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maillard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reaction product") OR TS=("browning reaction") OR TS=(glycation) OR TS=("advanced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lipox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*") OR TS= ("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nepsilon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carboxymethyllysine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") OR TS=("methyl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glyoxal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") OR TS=(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srage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) OR TS=("endogenous secretory receptor for advanced glycation end products") OR TS=(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esrage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) OR TS=(thermal) OR TS=("soluble receptor of advanced glycation end products") OR TS=(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glycat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*))</w:t>
            </w:r>
          </w:p>
          <w:p w:rsidR="00A46A8D" w:rsidRPr="00A46A8D" w:rsidRDefault="00A46A8D" w:rsidP="00A46A8D">
            <w:pPr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</w:p>
          <w:p w:rsidR="00A46A8D" w:rsidRPr="00A46A8D" w:rsidRDefault="00A46A8D" w:rsidP="00A46A8D">
            <w:pPr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2. </w:t>
            </w:r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( TS= (diet*) OR TS=(food) OR TS=("food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regim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*") OR TS=("food restrict*") OR TS= ("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nutrtion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herap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*") OR TS=("diet* restrict*") OR TS=("diet*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regim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*") OR TS=(nutrient*) OR TS=("diet* program*") OR TS= ("diet*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herap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*") OR TS=("meal restrict*") OR TS=(meal) OR TS=("energy intake") OR TS=(“calorie intake”) OR TS=(“meal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modif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*”) OR TS=("food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modif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*") OR TS=(“nutrient* intake”))</w:t>
            </w:r>
          </w:p>
          <w:p w:rsidR="00A46A8D" w:rsidRPr="00A46A8D" w:rsidRDefault="00A46A8D" w:rsidP="00A46A8D">
            <w:pPr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</w:p>
          <w:p w:rsidR="00A46A8D" w:rsidRPr="00A46A8D" w:rsidRDefault="00A46A8D" w:rsidP="00A46A8D">
            <w:pPr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3. </w:t>
            </w:r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(TS=( clinical AND trial* ) OR TS=( controlled AND trial* ) OR TS=( random* ) OR TS= ( placebo* ) OR TS=( "double blind*" ) OR TS=( "single blind*" ) OR TS=( intervention* ) OR TS=(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rct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) )</w:t>
            </w:r>
          </w:p>
          <w:p w:rsidR="00A46A8D" w:rsidRPr="00A46A8D" w:rsidRDefault="00A46A8D" w:rsidP="00A46A8D">
            <w:pPr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</w:p>
          <w:p w:rsidR="00A46A8D" w:rsidRPr="00A46A8D" w:rsidRDefault="00A46A8D" w:rsidP="00A46A8D">
            <w:pPr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</w:p>
          <w:p w:rsidR="00A46A8D" w:rsidRPr="00A46A8D" w:rsidRDefault="00A46A8D" w:rsidP="00A46A8D">
            <w:pPr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</w:p>
          <w:p w:rsidR="00A46A8D" w:rsidRPr="00A46A8D" w:rsidRDefault="00A46A8D" w:rsidP="00A46A8D">
            <w:pPr>
              <w:ind w:firstLine="720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</w:p>
          <w:p w:rsidR="00A46A8D" w:rsidRPr="00A46A8D" w:rsidRDefault="00A46A8D" w:rsidP="00A46A8D">
            <w:pPr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</w:p>
          <w:p w:rsidR="00A46A8D" w:rsidRPr="00A46A8D" w:rsidRDefault="00A46A8D" w:rsidP="00A46A8D">
            <w:pPr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</w:p>
          <w:p w:rsidR="00A46A8D" w:rsidRDefault="00A46A8D" w:rsidP="00A46A8D">
            <w:pPr>
              <w:pStyle w:val="ListParagraph"/>
              <w:jc w:val="both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A46A8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Cochraine</w:t>
            </w:r>
            <w:proofErr w:type="spellEnd"/>
          </w:p>
          <w:p w:rsidR="00A46A8D" w:rsidRPr="00A46A8D" w:rsidRDefault="00A46A8D" w:rsidP="00A46A8D">
            <w:pPr>
              <w:pStyle w:val="ListParagraph"/>
              <w:jc w:val="both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</w:p>
          <w:p w:rsidR="00A46A8D" w:rsidRPr="00A46A8D" w:rsidRDefault="00A46A8D" w:rsidP="00A46A8D">
            <w:pPr>
              <w:pStyle w:val="ListParagraph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glycosylation OR "advanced glycation end product" OR "advanced glycation end product receptor" OR "advanced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glyc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*" OR "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maillard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reaction product" OR "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maillard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reaction product" OR "browning reaction" OR glycation OR "advanced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lipox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*" OR "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nepsilon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carboxymethyllysine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" OR "methyl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glyoxal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" OR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srage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OR "endogenous secretory receptor for advanced glycation end products" OR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esrage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OR thermal OR "soluble receptor of advanced glycation end products" OR </w:t>
            </w:r>
            <w:proofErr w:type="spellStart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glycat</w:t>
            </w:r>
            <w:proofErr w:type="spellEnd"/>
            <w:r w:rsidRPr="00A46A8D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*</w:t>
            </w:r>
          </w:p>
          <w:p w:rsidR="00A46A8D" w:rsidRPr="00A46A8D" w:rsidRDefault="00A46A8D" w:rsidP="00A46A8D">
            <w:pPr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</w:p>
          <w:p w:rsidR="00A46A8D" w:rsidRPr="00A46A8D" w:rsidRDefault="00A46A8D" w:rsidP="00A46A8D">
            <w:pPr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</w:p>
          <w:p w:rsidR="00A46A8D" w:rsidRPr="001B36AC" w:rsidRDefault="00A46A8D" w:rsidP="00C3498D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</w:tr>
    </w:tbl>
    <w:p w:rsidR="001B355B" w:rsidRDefault="001B355B"/>
    <w:sectPr w:rsidR="001B35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CE1E79"/>
    <w:multiLevelType w:val="hybridMultilevel"/>
    <w:tmpl w:val="01707552"/>
    <w:lvl w:ilvl="0" w:tplc="A13ADDA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6A3CD9"/>
    <w:multiLevelType w:val="hybridMultilevel"/>
    <w:tmpl w:val="8892D9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34F27CF0">
      <w:start w:val="1"/>
      <w:numFmt w:val="decimal"/>
      <w:lvlText w:val="%2-"/>
      <w:lvlJc w:val="left"/>
      <w:pPr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F21EED"/>
    <w:multiLevelType w:val="hybridMultilevel"/>
    <w:tmpl w:val="40A8DC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153805"/>
    <w:multiLevelType w:val="hybridMultilevel"/>
    <w:tmpl w:val="E39EC8FA"/>
    <w:lvl w:ilvl="0" w:tplc="456825D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798"/>
    <w:rsid w:val="001B355B"/>
    <w:rsid w:val="00510798"/>
    <w:rsid w:val="00A46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526E7378"/>
  <w15:chartTrackingRefBased/>
  <w15:docId w15:val="{9FC52E9D-0EF1-403C-89D2-A7B52BA92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A8D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6A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6A8D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6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A46A8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A46A8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A46A8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queryoperator">
    <w:name w:val="queryoperator"/>
    <w:basedOn w:val="DefaultParagraphFont"/>
    <w:rsid w:val="00A46A8D"/>
  </w:style>
  <w:style w:type="character" w:customStyle="1" w:styleId="querysrchtext">
    <w:name w:val="querysrchtext"/>
    <w:basedOn w:val="DefaultParagraphFont"/>
    <w:rsid w:val="00A46A8D"/>
  </w:style>
  <w:style w:type="character" w:styleId="Emphasis">
    <w:name w:val="Emphasis"/>
    <w:basedOn w:val="DefaultParagraphFont"/>
    <w:uiPriority w:val="20"/>
    <w:qFormat/>
    <w:rsid w:val="00A46A8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002</Words>
  <Characters>5717</Characters>
  <Application>Microsoft Office Word</Application>
  <DocSecurity>0</DocSecurity>
  <Lines>47</Lines>
  <Paragraphs>13</Paragraphs>
  <ScaleCrop>false</ScaleCrop>
  <Company>diakov.net</Company>
  <LinksUpToDate>false</LinksUpToDate>
  <CharactersWithSpaces>6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sohouli</dc:creator>
  <cp:keywords/>
  <dc:description/>
  <cp:lastModifiedBy>hasan sohouli</cp:lastModifiedBy>
  <cp:revision>2</cp:revision>
  <dcterms:created xsi:type="dcterms:W3CDTF">2020-08-11T08:04:00Z</dcterms:created>
  <dcterms:modified xsi:type="dcterms:W3CDTF">2020-08-11T08:12:00Z</dcterms:modified>
</cp:coreProperties>
</file>